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C31D1" w14:textId="27A14947" w:rsidR="00F8097A" w:rsidRPr="00A96576" w:rsidRDefault="00F8097A" w:rsidP="0085427F">
      <w:pPr>
        <w:pStyle w:val="MDPI41tablecaption"/>
        <w:ind w:left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96576">
        <w:rPr>
          <w:rFonts w:ascii="Times New Roman" w:hAnsi="Times New Roman" w:cs="Times New Roman"/>
          <w:b/>
          <w:sz w:val="24"/>
          <w:szCs w:val="24"/>
        </w:rPr>
        <w:t>S2</w:t>
      </w:r>
      <w:r w:rsidR="00F616D8" w:rsidRPr="00A9657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A96576">
        <w:rPr>
          <w:rFonts w:ascii="Times New Roman" w:hAnsi="Times New Roman" w:cs="Times New Roman"/>
          <w:b/>
          <w:sz w:val="24"/>
          <w:szCs w:val="24"/>
        </w:rPr>
        <w:t>. Predictors inputted into the regression analysis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804"/>
      </w:tblGrid>
      <w:tr w:rsidR="00F8097A" w:rsidRPr="00F8097A" w14:paraId="2A346C4B" w14:textId="77777777" w:rsidTr="00F616D8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00F05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F8097A">
              <w:rPr>
                <w:rFonts w:ascii="Times New Roman" w:hAnsi="Times New Roman"/>
                <w:b/>
                <w:bCs/>
              </w:rPr>
              <w:t>Predictors</w:t>
            </w:r>
          </w:p>
        </w:tc>
        <w:tc>
          <w:tcPr>
            <w:tcW w:w="680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B5D0277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</w:tr>
      <w:tr w:rsidR="00F8097A" w:rsidRPr="00F8097A" w14:paraId="1AF0D1AC" w14:textId="77777777" w:rsidTr="00F616D8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82B43A7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F8097A">
              <w:rPr>
                <w:rFonts w:ascii="Times New Roman" w:hAnsi="Times New Roman"/>
                <w:b/>
                <w:bCs/>
              </w:rPr>
              <w:t>Step 1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CF1F4D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</w:p>
        </w:tc>
      </w:tr>
      <w:tr w:rsidR="00F8097A" w:rsidRPr="00F8097A" w14:paraId="696C9B89" w14:textId="77777777" w:rsidTr="00F616D8"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</w:tcBorders>
            <w:vAlign w:val="center"/>
          </w:tcPr>
          <w:p w14:paraId="23A88156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 xml:space="preserve">Factors related to an employees’ attitude to mental health, and an employees’ mental health history </w:t>
            </w:r>
          </w:p>
        </w:tc>
        <w:tc>
          <w:tcPr>
            <w:tcW w:w="6804" w:type="dxa"/>
            <w:tcBorders>
              <w:top w:val="single" w:sz="8" w:space="0" w:color="000000"/>
            </w:tcBorders>
          </w:tcPr>
          <w:p w14:paraId="12768F85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Previous depression or anxiety episodes</w:t>
            </w:r>
          </w:p>
        </w:tc>
      </w:tr>
      <w:tr w:rsidR="00F8097A" w:rsidRPr="00F8097A" w14:paraId="09AFEDD1" w14:textId="77777777" w:rsidTr="00F616D8">
        <w:trPr>
          <w:jc w:val="center"/>
        </w:trPr>
        <w:tc>
          <w:tcPr>
            <w:tcW w:w="2127" w:type="dxa"/>
            <w:vMerge/>
          </w:tcPr>
          <w:p w14:paraId="0697B5C8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bottom w:val="nil"/>
            </w:tcBorders>
          </w:tcPr>
          <w:p w14:paraId="0525796D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Mental health suffered as a result of the pandemic</w:t>
            </w:r>
          </w:p>
        </w:tc>
      </w:tr>
      <w:tr w:rsidR="00F8097A" w:rsidRPr="00F8097A" w14:paraId="07150DFA" w14:textId="77777777" w:rsidTr="00F616D8">
        <w:trPr>
          <w:jc w:val="center"/>
        </w:trPr>
        <w:tc>
          <w:tcPr>
            <w:tcW w:w="2127" w:type="dxa"/>
            <w:vMerge/>
          </w:tcPr>
          <w:p w14:paraId="3D432CA3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5144E84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Mental health difficulty in the past 6 months</w:t>
            </w:r>
          </w:p>
        </w:tc>
      </w:tr>
      <w:tr w:rsidR="00F8097A" w:rsidRPr="00F8097A" w14:paraId="6BBA6695" w14:textId="77777777" w:rsidTr="00F616D8">
        <w:trPr>
          <w:jc w:val="center"/>
        </w:trPr>
        <w:tc>
          <w:tcPr>
            <w:tcW w:w="2127" w:type="dxa"/>
            <w:vMerge/>
          </w:tcPr>
          <w:p w14:paraId="4DC5D223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391B69E6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Mental health difficulty before the COVID-19 pandemic occurred</w:t>
            </w:r>
          </w:p>
        </w:tc>
      </w:tr>
      <w:tr w:rsidR="00F8097A" w:rsidRPr="00F8097A" w14:paraId="36AC38A9" w14:textId="77777777" w:rsidTr="00F616D8">
        <w:trPr>
          <w:jc w:val="center"/>
        </w:trPr>
        <w:tc>
          <w:tcPr>
            <w:tcW w:w="2127" w:type="dxa"/>
            <w:vMerge/>
          </w:tcPr>
          <w:p w14:paraId="68FE4DA6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7EF5CC51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Number of days absence due to mental health</w:t>
            </w:r>
          </w:p>
        </w:tc>
      </w:tr>
      <w:tr w:rsidR="00F8097A" w:rsidRPr="00F8097A" w14:paraId="20C6F2AC" w14:textId="77777777" w:rsidTr="00F616D8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8068157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</w:tcPr>
          <w:p w14:paraId="7C9CA731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Attitude to mental health</w:t>
            </w:r>
          </w:p>
        </w:tc>
      </w:tr>
      <w:tr w:rsidR="00F8097A" w:rsidRPr="00F8097A" w14:paraId="1986304F" w14:textId="77777777" w:rsidTr="00F616D8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0B586B4E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Factors related to things the organisation and/or line manager has done to help employees feel supported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5A19595D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How often line manager encourages conversations about mental health</w:t>
            </w:r>
          </w:p>
        </w:tc>
      </w:tr>
      <w:tr w:rsidR="00F8097A" w:rsidRPr="00F8097A" w14:paraId="65F2C493" w14:textId="77777777" w:rsidTr="00F616D8">
        <w:trPr>
          <w:jc w:val="center"/>
        </w:trPr>
        <w:tc>
          <w:tcPr>
            <w:tcW w:w="2127" w:type="dxa"/>
            <w:vMerge/>
          </w:tcPr>
          <w:p w14:paraId="4BF81347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070856B3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How supported employees have felt by their line manager during the COVID-19 pandemic</w:t>
            </w:r>
          </w:p>
        </w:tc>
      </w:tr>
      <w:tr w:rsidR="00F8097A" w:rsidRPr="00F8097A" w14:paraId="030F2A54" w14:textId="77777777" w:rsidTr="00F616D8">
        <w:trPr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2D6C3A68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single" w:sz="8" w:space="0" w:color="auto"/>
            </w:tcBorders>
          </w:tcPr>
          <w:p w14:paraId="2C097D0D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Whether the organisation has provided sufficient support for their mental health during the COVID-19 pandemic</w:t>
            </w:r>
          </w:p>
        </w:tc>
      </w:tr>
      <w:tr w:rsidR="00F8097A" w:rsidRPr="00F8097A" w14:paraId="3E4AE000" w14:textId="77777777" w:rsidTr="00F616D8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7D77A61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b/>
                <w:bCs/>
              </w:rPr>
            </w:pPr>
            <w:r w:rsidRPr="00F8097A">
              <w:rPr>
                <w:rFonts w:ascii="Times New Roman" w:hAnsi="Times New Roman"/>
                <w:b/>
                <w:bCs/>
              </w:rPr>
              <w:t>Step 2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</w:tcPr>
          <w:p w14:paraId="207EDF57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F8097A" w:rsidRPr="00F8097A" w14:paraId="3DFFDA64" w14:textId="77777777" w:rsidTr="00F616D8"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vAlign w:val="center"/>
          </w:tcPr>
          <w:p w14:paraId="59804035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</w:rPr>
              <w:t>Employee demographic factors</w:t>
            </w:r>
          </w:p>
        </w:tc>
        <w:tc>
          <w:tcPr>
            <w:tcW w:w="680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82C13C9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Age 18 - 35</w:t>
            </w:r>
          </w:p>
        </w:tc>
      </w:tr>
      <w:tr w:rsidR="00F8097A" w:rsidRPr="00F8097A" w14:paraId="54A19C18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B69F609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08A97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Age 36 - 50</w:t>
            </w:r>
          </w:p>
        </w:tc>
      </w:tr>
      <w:tr w:rsidR="00F8097A" w:rsidRPr="00F8097A" w14:paraId="2413D975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56EE2B5F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2AF83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Age 51 - 65</w:t>
            </w:r>
          </w:p>
        </w:tc>
      </w:tr>
      <w:tr w:rsidR="00F8097A" w:rsidRPr="00F8097A" w14:paraId="26BFF465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88A1F11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6A68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Sex at birth</w:t>
            </w:r>
          </w:p>
        </w:tc>
      </w:tr>
      <w:tr w:rsidR="00F8097A" w:rsidRPr="00F8097A" w14:paraId="3A5923CA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D0F8EA0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F51FD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Gender identity</w:t>
            </w:r>
          </w:p>
        </w:tc>
      </w:tr>
      <w:tr w:rsidR="00F8097A" w:rsidRPr="00F8097A" w14:paraId="1BAEFC46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8BEBDCD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4048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Sexual orientation</w:t>
            </w:r>
          </w:p>
        </w:tc>
      </w:tr>
      <w:tr w:rsidR="00F8097A" w:rsidRPr="00F8097A" w14:paraId="7CDEF045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310D09D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FDFF0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Country of origin</w:t>
            </w:r>
          </w:p>
        </w:tc>
      </w:tr>
      <w:tr w:rsidR="00F8097A" w:rsidRPr="00F8097A" w14:paraId="4D56D40D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FB49176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D223A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Level of education</w:t>
            </w:r>
          </w:p>
        </w:tc>
      </w:tr>
      <w:tr w:rsidR="00F8097A" w:rsidRPr="00F8097A" w14:paraId="6DAE3E87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711CD6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23B6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Income less than £30,000 per year</w:t>
            </w:r>
          </w:p>
        </w:tc>
      </w:tr>
      <w:tr w:rsidR="00F8097A" w:rsidRPr="00F8097A" w14:paraId="3F228FFD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50A1A5E5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62EE9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Income £30,000 to less than £50,000 per year</w:t>
            </w:r>
          </w:p>
        </w:tc>
      </w:tr>
      <w:tr w:rsidR="00F8097A" w:rsidRPr="00F8097A" w14:paraId="784C6A36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BFAB39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8FADA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Income £50,000 + per year</w:t>
            </w:r>
          </w:p>
        </w:tc>
      </w:tr>
      <w:tr w:rsidR="00F8097A" w:rsidRPr="00F8097A" w14:paraId="486AEA6D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693A4D6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76C1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Residential status</w:t>
            </w:r>
          </w:p>
        </w:tc>
      </w:tr>
      <w:tr w:rsidR="00F8097A" w:rsidRPr="00F8097A" w14:paraId="77ADAE67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8B02E4A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CACC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F8097A">
              <w:rPr>
                <w:rFonts w:ascii="Times New Roman" w:hAnsi="Times New Roman"/>
                <w:lang w:val="en-GB"/>
              </w:rPr>
              <w:t>Marital status</w:t>
            </w:r>
          </w:p>
        </w:tc>
      </w:tr>
      <w:tr w:rsidR="00F8097A" w:rsidRPr="00F8097A" w14:paraId="3626BF5D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5D088A45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D65CA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Number of children</w:t>
            </w:r>
          </w:p>
        </w:tc>
      </w:tr>
      <w:tr w:rsidR="00F8097A" w:rsidRPr="00F8097A" w14:paraId="1C845718" w14:textId="77777777" w:rsidTr="00F616D8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8297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AC0D3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Amount of exercise per week</w:t>
            </w:r>
          </w:p>
        </w:tc>
      </w:tr>
      <w:tr w:rsidR="00F8097A" w:rsidRPr="00F8097A" w14:paraId="6B2BCB0F" w14:textId="77777777" w:rsidTr="00F616D8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DF236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Work related factors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11C7D3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Remote working</w:t>
            </w:r>
          </w:p>
        </w:tc>
      </w:tr>
      <w:tr w:rsidR="00F8097A" w:rsidRPr="00F8097A" w14:paraId="74BB0169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A19DD63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ED7D6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Office working</w:t>
            </w:r>
          </w:p>
        </w:tc>
      </w:tr>
      <w:tr w:rsidR="00F8097A" w:rsidRPr="00F8097A" w14:paraId="40390664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531FCB9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92E7C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Hybrid working</w:t>
            </w:r>
          </w:p>
        </w:tc>
      </w:tr>
      <w:tr w:rsidR="00F8097A" w:rsidRPr="00F8097A" w14:paraId="08E1C983" w14:textId="77777777" w:rsidTr="00F616D8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6B6FEC5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8C09B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Size of organisation</w:t>
            </w:r>
          </w:p>
        </w:tc>
      </w:tr>
      <w:tr w:rsidR="00F8097A" w:rsidRPr="00F8097A" w14:paraId="3F51938D" w14:textId="77777777" w:rsidTr="00F616D8">
        <w:trPr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FC59D7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80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40F703C" w14:textId="77777777" w:rsidR="00F8097A" w:rsidRPr="00F8097A" w:rsidRDefault="00F8097A" w:rsidP="00872378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F8097A">
              <w:rPr>
                <w:rFonts w:ascii="Times New Roman" w:hAnsi="Times New Roman"/>
                <w:lang w:val="en-GB"/>
              </w:rPr>
              <w:t>Industry role</w:t>
            </w:r>
          </w:p>
        </w:tc>
      </w:tr>
    </w:tbl>
    <w:p w14:paraId="660DE78A" w14:textId="77777777" w:rsidR="00B84B4C" w:rsidRPr="00F8097A" w:rsidRDefault="00B84B4C" w:rsidP="00872378">
      <w:pPr>
        <w:rPr>
          <w:rFonts w:ascii="Times New Roman" w:hAnsi="Times New Roman" w:cs="Times New Roman"/>
        </w:rPr>
      </w:pPr>
    </w:p>
    <w:sectPr w:rsidR="00B84B4C" w:rsidRPr="00F8097A" w:rsidSect="00C574B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97A"/>
    <w:rsid w:val="004A23FA"/>
    <w:rsid w:val="0085427F"/>
    <w:rsid w:val="00872378"/>
    <w:rsid w:val="00A96576"/>
    <w:rsid w:val="00B84B4C"/>
    <w:rsid w:val="00C574BC"/>
    <w:rsid w:val="00E122B5"/>
    <w:rsid w:val="00F616D8"/>
    <w:rsid w:val="00F8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F9688"/>
  <w15:chartTrackingRefBased/>
  <w15:docId w15:val="{61322B21-5379-4F07-ADDF-E24D1D01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809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F809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C57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@thrive.uk.com</dc:creator>
  <cp:keywords/>
  <dc:description/>
  <cp:lastModifiedBy>kerri@thrive.uk.com</cp:lastModifiedBy>
  <cp:revision>8</cp:revision>
  <dcterms:created xsi:type="dcterms:W3CDTF">2022-06-16T15:19:00Z</dcterms:created>
  <dcterms:modified xsi:type="dcterms:W3CDTF">2022-06-16T15:37:00Z</dcterms:modified>
</cp:coreProperties>
</file>